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CA2FE" w14:textId="77777777" w:rsidR="00685AAA" w:rsidRPr="001B7FB5" w:rsidRDefault="00685AAA">
      <w:pPr>
        <w:rPr>
          <w:b/>
          <w:lang w:val="en-GB"/>
        </w:rPr>
      </w:pPr>
      <w:r>
        <w:rPr>
          <w:b/>
          <w:lang w:val="en-GB"/>
        </w:rPr>
        <w:t>Appendix A</w:t>
      </w:r>
      <w:r w:rsidRPr="001B7FB5">
        <w:rPr>
          <w:b/>
          <w:lang w:val="en-GB"/>
        </w:rPr>
        <w:t>. Measurement initiatives and core measurement areas</w:t>
      </w:r>
    </w:p>
    <w:p w14:paraId="2CD5AF22" w14:textId="65C31689" w:rsidR="00685AAA" w:rsidRPr="001B7FB5" w:rsidRDefault="00685AAA">
      <w:pPr>
        <w:rPr>
          <w:b/>
          <w:lang w:val="en-GB"/>
        </w:rPr>
      </w:pPr>
      <w:r w:rsidRPr="001B7FB5">
        <w:rPr>
          <w:b/>
          <w:lang w:val="en-GB"/>
        </w:rPr>
        <w:t>Measurement Initiatives</w:t>
      </w:r>
      <w:r w:rsidR="00880507">
        <w:rPr>
          <w:b/>
          <w:lang w:val="en-GB"/>
        </w:rPr>
        <w:t>*</w:t>
      </w:r>
    </w:p>
    <w:p w14:paraId="1CAC826C" w14:textId="77777777" w:rsidR="00685AAA" w:rsidRPr="001B7FB5" w:rsidRDefault="00685AAA" w:rsidP="00B54570">
      <w:pPr>
        <w:pStyle w:val="NoSpacing"/>
        <w:numPr>
          <w:ilvl w:val="0"/>
          <w:numId w:val="16"/>
        </w:numPr>
        <w:rPr>
          <w:lang w:val="en-GB"/>
        </w:rPr>
      </w:pPr>
      <w:r w:rsidRPr="001B7FB5">
        <w:rPr>
          <w:lang w:val="en-GB"/>
        </w:rPr>
        <w:t>Global indicator framework for the Sustainable Development Goals and targets of the 2030 Agenda for Sustainable Development</w:t>
      </w:r>
      <w:r w:rsidRPr="00814A23">
        <w:rPr>
          <w:noProof/>
          <w:vertAlign w:val="superscript"/>
          <w:lang w:val="en-GB"/>
        </w:rPr>
        <w:t>1</w:t>
      </w:r>
    </w:p>
    <w:p w14:paraId="21141F43" w14:textId="77777777" w:rsidR="00685AAA" w:rsidRPr="001B7FB5" w:rsidRDefault="00685AAA" w:rsidP="00B54570">
      <w:pPr>
        <w:pStyle w:val="NoSpacing"/>
        <w:numPr>
          <w:ilvl w:val="0"/>
          <w:numId w:val="16"/>
        </w:numPr>
        <w:rPr>
          <w:lang w:val="en-GB"/>
        </w:rPr>
      </w:pPr>
      <w:r w:rsidRPr="001B7FB5">
        <w:rPr>
          <w:lang w:val="en-GB"/>
        </w:rPr>
        <w:t>The Lancet Commission on Adolescent health and wellbeing</w:t>
      </w:r>
      <w:r w:rsidRPr="00814A23">
        <w:rPr>
          <w:noProof/>
          <w:vertAlign w:val="superscript"/>
          <w:lang w:val="en-GB"/>
        </w:rPr>
        <w:t>2</w:t>
      </w:r>
    </w:p>
    <w:p w14:paraId="1BFFFF65" w14:textId="77777777" w:rsidR="00685AAA" w:rsidRPr="001B7FB5" w:rsidRDefault="00685AAA" w:rsidP="00B54570">
      <w:pPr>
        <w:pStyle w:val="NoSpacing"/>
        <w:numPr>
          <w:ilvl w:val="0"/>
          <w:numId w:val="16"/>
        </w:numPr>
        <w:rPr>
          <w:lang w:val="en-GB"/>
        </w:rPr>
      </w:pPr>
      <w:r w:rsidRPr="001B7FB5">
        <w:rPr>
          <w:lang w:val="en-GB"/>
        </w:rPr>
        <w:t>Indicator and Monitoring Framework for the Global Strategy for Women’s, Children’s, and Adolescents’ Health (2016-2030)</w:t>
      </w:r>
      <w:r w:rsidRPr="001B7FB5">
        <w:rPr>
          <w:noProof/>
          <w:vertAlign w:val="superscript"/>
          <w:lang w:val="en-GB"/>
        </w:rPr>
        <w:t>3</w:t>
      </w:r>
    </w:p>
    <w:p w14:paraId="46F5860E" w14:textId="77777777" w:rsidR="00685AAA" w:rsidRPr="001B7FB5" w:rsidRDefault="00685AAA" w:rsidP="00B54570">
      <w:pPr>
        <w:pStyle w:val="NoSpacing"/>
        <w:numPr>
          <w:ilvl w:val="0"/>
          <w:numId w:val="16"/>
        </w:numPr>
        <w:rPr>
          <w:lang w:val="en-GB"/>
        </w:rPr>
      </w:pPr>
      <w:r w:rsidRPr="001B7FB5">
        <w:rPr>
          <w:lang w:val="en-GB"/>
        </w:rPr>
        <w:t>Countdown to 2030</w:t>
      </w:r>
      <w:r w:rsidRPr="00814A23">
        <w:rPr>
          <w:noProof/>
          <w:vertAlign w:val="superscript"/>
          <w:lang w:val="en-GB"/>
        </w:rPr>
        <w:t>4</w:t>
      </w:r>
    </w:p>
    <w:p w14:paraId="5424A20C" w14:textId="45B52B92" w:rsidR="00685AAA" w:rsidRPr="001B7FB5" w:rsidRDefault="00685AAA" w:rsidP="00B54570">
      <w:pPr>
        <w:pStyle w:val="NoSpacing"/>
        <w:numPr>
          <w:ilvl w:val="0"/>
          <w:numId w:val="16"/>
        </w:numPr>
        <w:rPr>
          <w:lang w:val="en-GB"/>
        </w:rPr>
      </w:pPr>
      <w:r w:rsidRPr="001B7FB5">
        <w:rPr>
          <w:lang w:val="en-GB"/>
        </w:rPr>
        <w:t>Family Planning 2020</w:t>
      </w:r>
      <w:r w:rsidR="00880507" w:rsidRPr="00A74500">
        <w:rPr>
          <w:vertAlign w:val="superscript"/>
          <w:lang w:val="en-GB"/>
        </w:rPr>
        <w:t>†</w:t>
      </w:r>
      <w:r w:rsidRPr="00814A23">
        <w:rPr>
          <w:noProof/>
          <w:vertAlign w:val="superscript"/>
          <w:lang w:val="en-GB"/>
        </w:rPr>
        <w:t>5</w:t>
      </w:r>
    </w:p>
    <w:p w14:paraId="1C6993D5" w14:textId="77777777" w:rsidR="00685AAA" w:rsidRPr="001B7FB5" w:rsidRDefault="00685AAA" w:rsidP="00B54570">
      <w:pPr>
        <w:pStyle w:val="NoSpacing"/>
        <w:numPr>
          <w:ilvl w:val="0"/>
          <w:numId w:val="16"/>
        </w:numPr>
        <w:rPr>
          <w:lang w:val="en-GB"/>
        </w:rPr>
      </w:pPr>
      <w:r w:rsidRPr="001B7FB5">
        <w:rPr>
          <w:lang w:val="en-GB"/>
        </w:rPr>
        <w:t>Adolescent Country Tracker</w:t>
      </w:r>
      <w:r w:rsidRPr="00814A23">
        <w:rPr>
          <w:noProof/>
          <w:vertAlign w:val="superscript"/>
          <w:lang w:val="en-GB"/>
        </w:rPr>
        <w:t>6</w:t>
      </w:r>
    </w:p>
    <w:p w14:paraId="19591452" w14:textId="77777777" w:rsidR="00685AAA" w:rsidRPr="001B7FB5" w:rsidRDefault="00685AAA" w:rsidP="00B54570">
      <w:pPr>
        <w:pStyle w:val="NoSpacing"/>
        <w:numPr>
          <w:ilvl w:val="0"/>
          <w:numId w:val="16"/>
        </w:numPr>
        <w:rPr>
          <w:lang w:val="en-GB"/>
        </w:rPr>
      </w:pPr>
      <w:r w:rsidRPr="001B7FB5">
        <w:rPr>
          <w:lang w:val="en-GB"/>
        </w:rPr>
        <w:t>Global Reference List of 100 Core Health Indicators</w:t>
      </w:r>
      <w:r w:rsidRPr="00814A23">
        <w:rPr>
          <w:noProof/>
          <w:vertAlign w:val="superscript"/>
          <w:lang w:val="en-GB"/>
        </w:rPr>
        <w:t>7</w:t>
      </w:r>
    </w:p>
    <w:p w14:paraId="096D3B46" w14:textId="77777777" w:rsidR="00685AAA" w:rsidRPr="001B7FB5" w:rsidRDefault="00685AAA" w:rsidP="00B54570">
      <w:pPr>
        <w:pStyle w:val="NoSpacing"/>
        <w:numPr>
          <w:ilvl w:val="0"/>
          <w:numId w:val="16"/>
        </w:numPr>
        <w:rPr>
          <w:lang w:val="en-GB"/>
        </w:rPr>
      </w:pPr>
      <w:r w:rsidRPr="001B7FB5">
        <w:rPr>
          <w:lang w:val="en-GB"/>
        </w:rPr>
        <w:t>Global Reference List of Health Indicators for Adolescents (aged 10-19 years)</w:t>
      </w:r>
      <w:r w:rsidRPr="00814A23">
        <w:rPr>
          <w:noProof/>
          <w:vertAlign w:val="superscript"/>
          <w:lang w:val="en-GB"/>
        </w:rPr>
        <w:t>8</w:t>
      </w:r>
    </w:p>
    <w:p w14:paraId="3E87A9B9" w14:textId="77777777" w:rsidR="00685AAA" w:rsidRPr="001B7FB5" w:rsidRDefault="00685AAA" w:rsidP="00B54570">
      <w:pPr>
        <w:pStyle w:val="NoSpacing"/>
        <w:numPr>
          <w:ilvl w:val="0"/>
          <w:numId w:val="16"/>
        </w:numPr>
        <w:rPr>
          <w:lang w:val="en-GB"/>
        </w:rPr>
      </w:pPr>
      <w:r w:rsidRPr="001B7FB5">
        <w:rPr>
          <w:lang w:val="en-GB"/>
        </w:rPr>
        <w:t>Core Indicators for Adolescent Health: A Regional Guide (EMRO)</w:t>
      </w:r>
      <w:r w:rsidRPr="00814A23">
        <w:rPr>
          <w:noProof/>
          <w:vertAlign w:val="superscript"/>
          <w:lang w:val="en-GB"/>
        </w:rPr>
        <w:t>9</w:t>
      </w:r>
    </w:p>
    <w:p w14:paraId="7586E802" w14:textId="77777777" w:rsidR="00685AAA" w:rsidRPr="001B7FB5" w:rsidRDefault="00685AAA" w:rsidP="00B54570">
      <w:pPr>
        <w:pStyle w:val="NoSpacing"/>
        <w:numPr>
          <w:ilvl w:val="0"/>
          <w:numId w:val="16"/>
        </w:numPr>
        <w:rPr>
          <w:lang w:val="en-GB"/>
        </w:rPr>
      </w:pPr>
      <w:r w:rsidRPr="001B7FB5">
        <w:rPr>
          <w:lang w:val="en-GB"/>
        </w:rPr>
        <w:t>Commonwealth Youth Development Index</w:t>
      </w:r>
      <w:r w:rsidRPr="00814A23">
        <w:rPr>
          <w:noProof/>
          <w:vertAlign w:val="superscript"/>
          <w:lang w:val="en-GB"/>
        </w:rPr>
        <w:t>10</w:t>
      </w:r>
    </w:p>
    <w:p w14:paraId="537F91B5" w14:textId="77777777" w:rsidR="00685AAA" w:rsidRPr="001B7FB5" w:rsidRDefault="00685AAA" w:rsidP="00B54570">
      <w:pPr>
        <w:pStyle w:val="NoSpacing"/>
        <w:numPr>
          <w:ilvl w:val="0"/>
          <w:numId w:val="16"/>
        </w:numPr>
        <w:rPr>
          <w:lang w:val="en-GB"/>
        </w:rPr>
      </w:pPr>
      <w:r w:rsidRPr="001B7FB5">
        <w:rPr>
          <w:lang w:val="en-GB"/>
        </w:rPr>
        <w:t>INSPIRE Indicator Guidance and Results Framework</w:t>
      </w:r>
      <w:r w:rsidRPr="00814A23">
        <w:rPr>
          <w:noProof/>
          <w:vertAlign w:val="superscript"/>
          <w:lang w:val="en-GB"/>
        </w:rPr>
        <w:t>11</w:t>
      </w:r>
    </w:p>
    <w:p w14:paraId="6005A5B1" w14:textId="77777777" w:rsidR="00685AAA" w:rsidRPr="001B7FB5" w:rsidRDefault="00685AAA" w:rsidP="00B54570">
      <w:pPr>
        <w:pStyle w:val="NoSpacing"/>
        <w:numPr>
          <w:ilvl w:val="0"/>
          <w:numId w:val="16"/>
        </w:numPr>
        <w:rPr>
          <w:lang w:val="en-GB"/>
        </w:rPr>
      </w:pPr>
      <w:r w:rsidRPr="001B7FB5">
        <w:rPr>
          <w:lang w:val="en-GB"/>
        </w:rPr>
        <w:t>Measurement of Mental Health among Adolescents at the Population Level (MMAP) initiative</w:t>
      </w:r>
      <w:r w:rsidRPr="00814A23">
        <w:rPr>
          <w:noProof/>
          <w:vertAlign w:val="superscript"/>
          <w:lang w:val="en-GB"/>
        </w:rPr>
        <w:t>12</w:t>
      </w:r>
    </w:p>
    <w:p w14:paraId="53B26871" w14:textId="77777777" w:rsidR="00685AAA" w:rsidRPr="001B7FB5" w:rsidRDefault="00685AAA" w:rsidP="00B54570">
      <w:pPr>
        <w:pStyle w:val="NoSpacing"/>
        <w:numPr>
          <w:ilvl w:val="0"/>
          <w:numId w:val="16"/>
        </w:numPr>
        <w:rPr>
          <w:lang w:val="en-GB"/>
        </w:rPr>
      </w:pPr>
      <w:r w:rsidRPr="001B7FB5">
        <w:rPr>
          <w:lang w:val="en-GB"/>
        </w:rPr>
        <w:t>Monitoring and Evaluation Guidance for School Health Programmes</w:t>
      </w:r>
      <w:r w:rsidRPr="00814A23">
        <w:rPr>
          <w:noProof/>
          <w:vertAlign w:val="superscript"/>
          <w:lang w:val="en-GB"/>
        </w:rPr>
        <w:t>13</w:t>
      </w:r>
    </w:p>
    <w:p w14:paraId="7E5D9B87" w14:textId="77777777" w:rsidR="00685AAA" w:rsidRPr="001B7FB5" w:rsidRDefault="00685AAA" w:rsidP="00B54570">
      <w:pPr>
        <w:pStyle w:val="NoSpacing"/>
        <w:numPr>
          <w:ilvl w:val="0"/>
          <w:numId w:val="16"/>
        </w:numPr>
        <w:rPr>
          <w:lang w:val="en-GB"/>
        </w:rPr>
      </w:pPr>
      <w:r w:rsidRPr="001B7FB5">
        <w:rPr>
          <w:lang w:val="en-GB"/>
        </w:rPr>
        <w:t>Measuring the Education Sector response to HIV and AIDS: guidelines for the construction and use of core indicators</w:t>
      </w:r>
      <w:r w:rsidRPr="00814A23">
        <w:rPr>
          <w:noProof/>
          <w:vertAlign w:val="superscript"/>
          <w:lang w:val="en-GB"/>
        </w:rPr>
        <w:t>14</w:t>
      </w:r>
    </w:p>
    <w:p w14:paraId="68247A22" w14:textId="77777777" w:rsidR="00685AAA" w:rsidRPr="001B7FB5" w:rsidRDefault="00685AAA" w:rsidP="00B54570">
      <w:pPr>
        <w:pStyle w:val="NoSpacing"/>
        <w:numPr>
          <w:ilvl w:val="0"/>
          <w:numId w:val="16"/>
        </w:numPr>
        <w:rPr>
          <w:lang w:val="en-GB"/>
        </w:rPr>
      </w:pPr>
      <w:r w:rsidRPr="001B7FB5">
        <w:rPr>
          <w:lang w:val="en-GB"/>
        </w:rPr>
        <w:t>UNECE Monitoring Framework for the ICPD Programme of Action beyond 2014</w:t>
      </w:r>
      <w:r w:rsidRPr="00814A23">
        <w:rPr>
          <w:noProof/>
          <w:vertAlign w:val="superscript"/>
          <w:lang w:val="en-GB"/>
        </w:rPr>
        <w:t>15</w:t>
      </w:r>
    </w:p>
    <w:p w14:paraId="5A6E605D" w14:textId="77777777" w:rsidR="00685AAA" w:rsidRPr="001B7FB5" w:rsidRDefault="00685AAA" w:rsidP="00B54570">
      <w:pPr>
        <w:pStyle w:val="NoSpacing"/>
        <w:numPr>
          <w:ilvl w:val="0"/>
          <w:numId w:val="16"/>
        </w:numPr>
        <w:rPr>
          <w:lang w:val="en-GB"/>
        </w:rPr>
      </w:pPr>
      <w:r w:rsidRPr="001B7FB5">
        <w:rPr>
          <w:lang w:val="en-GB"/>
        </w:rPr>
        <w:t>WHO’s 13th General Programme of Work Impact Framework</w:t>
      </w:r>
      <w:r w:rsidRPr="00814A23">
        <w:rPr>
          <w:noProof/>
          <w:vertAlign w:val="superscript"/>
          <w:lang w:val="en-GB"/>
        </w:rPr>
        <w:t>16</w:t>
      </w:r>
    </w:p>
    <w:p w14:paraId="5773ACD8" w14:textId="77777777" w:rsidR="00685AAA" w:rsidRDefault="00685AAA" w:rsidP="00A74500">
      <w:pPr>
        <w:pStyle w:val="NoSpacing"/>
        <w:rPr>
          <w:lang w:val="en-GB"/>
        </w:rPr>
      </w:pPr>
      <w:r w:rsidRPr="001B7FB5">
        <w:rPr>
          <w:lang w:val="en-GB"/>
        </w:rPr>
        <w:t>*Adapted from Newby, et al. (2021)</w:t>
      </w:r>
      <w:r w:rsidRPr="00814A23">
        <w:rPr>
          <w:noProof/>
          <w:vertAlign w:val="superscript"/>
          <w:lang w:val="en-GB"/>
        </w:rPr>
        <w:t>17</w:t>
      </w:r>
      <w:r>
        <w:rPr>
          <w:lang w:val="en-GB"/>
        </w:rPr>
        <w:t xml:space="preserve">. </w:t>
      </w:r>
    </w:p>
    <w:p w14:paraId="1813A4CD" w14:textId="69964D5F" w:rsidR="00685AAA" w:rsidRDefault="00880507" w:rsidP="00A74500">
      <w:pPr>
        <w:pStyle w:val="NoSpacing"/>
        <w:rPr>
          <w:lang w:val="en-GB"/>
        </w:rPr>
      </w:pPr>
      <w:r w:rsidRPr="00A74500">
        <w:rPr>
          <w:vertAlign w:val="superscript"/>
          <w:lang w:val="en-GB"/>
        </w:rPr>
        <w:t>†</w:t>
      </w:r>
      <w:r w:rsidR="00685AAA">
        <w:rPr>
          <w:lang w:val="en-GB"/>
        </w:rPr>
        <w:t>Now “Family Planning 2030”</w:t>
      </w:r>
    </w:p>
    <w:p w14:paraId="74E6FCE5" w14:textId="77777777" w:rsidR="009C0316" w:rsidRDefault="009C0316" w:rsidP="00880507">
      <w:pPr>
        <w:pStyle w:val="NoSpacing"/>
        <w:rPr>
          <w:b/>
          <w:bCs/>
          <w:sz w:val="20"/>
          <w:szCs w:val="20"/>
          <w:lang w:val="en-GB"/>
        </w:rPr>
      </w:pPr>
    </w:p>
    <w:p w14:paraId="1F1AAF07" w14:textId="1E7B5C59" w:rsidR="00880507" w:rsidRPr="009C0316" w:rsidRDefault="00880507" w:rsidP="00880507">
      <w:pPr>
        <w:pStyle w:val="NoSpacing"/>
        <w:rPr>
          <w:lang w:val="en-GB"/>
        </w:rPr>
      </w:pPr>
      <w:r w:rsidRPr="009C0316">
        <w:rPr>
          <w:lang w:val="en-GB"/>
        </w:rPr>
        <w:t xml:space="preserve">In addition to indicators identified from these </w:t>
      </w:r>
      <w:r w:rsidR="009C0316" w:rsidRPr="009C0316">
        <w:rPr>
          <w:lang w:val="en-GB"/>
        </w:rPr>
        <w:t xml:space="preserve">16 </w:t>
      </w:r>
      <w:r w:rsidRPr="009C0316">
        <w:rPr>
          <w:lang w:val="en-GB"/>
        </w:rPr>
        <w:t xml:space="preserve">initiatives, the </w:t>
      </w:r>
      <w:r w:rsidR="009C0316" w:rsidRPr="009C0316">
        <w:rPr>
          <w:lang w:val="en-GB"/>
        </w:rPr>
        <w:t xml:space="preserve">draft </w:t>
      </w:r>
      <w:r w:rsidRPr="009C0316">
        <w:rPr>
          <w:lang w:val="en-GB"/>
        </w:rPr>
        <w:t xml:space="preserve">list of proposed indicators includes two indicators </w:t>
      </w:r>
      <w:r w:rsidRPr="009C0316">
        <w:rPr>
          <w:lang w:val="en-GB"/>
        </w:rPr>
        <w:t>from the</w:t>
      </w:r>
      <w:r w:rsidRPr="009C0316">
        <w:rPr>
          <w:lang w:val="en-GB"/>
        </w:rPr>
        <w:t xml:space="preserve"> WHO Sexual, Reproductive, Maternal, Newborn, Child and Adolescent Health Policy Survey</w:t>
      </w:r>
      <w:r w:rsidRPr="009C0316">
        <w:rPr>
          <w:noProof/>
          <w:vertAlign w:val="superscript"/>
          <w:lang w:val="en-GB"/>
        </w:rPr>
        <w:t>18</w:t>
      </w:r>
      <w:r w:rsidRPr="009C0316">
        <w:rPr>
          <w:lang w:val="en-GB"/>
        </w:rPr>
        <w:t xml:space="preserve">, one indicator </w:t>
      </w:r>
      <w:r w:rsidRPr="009C0316">
        <w:rPr>
          <w:lang w:val="en-GB"/>
        </w:rPr>
        <w:t>from the</w:t>
      </w:r>
      <w:r w:rsidRPr="009C0316">
        <w:rPr>
          <w:lang w:val="en-GB"/>
        </w:rPr>
        <w:t xml:space="preserve"> Global Information System on Alcohol and Health</w:t>
      </w:r>
      <w:r w:rsidRPr="009C0316">
        <w:rPr>
          <w:noProof/>
          <w:vertAlign w:val="superscript"/>
          <w:lang w:val="en-GB"/>
        </w:rPr>
        <w:t>19</w:t>
      </w:r>
      <w:r w:rsidRPr="009C0316">
        <w:rPr>
          <w:lang w:val="en-GB"/>
        </w:rPr>
        <w:t xml:space="preserve">, and one indicator </w:t>
      </w:r>
      <w:r w:rsidRPr="009C0316">
        <w:rPr>
          <w:lang w:val="en-GB"/>
        </w:rPr>
        <w:t>from</w:t>
      </w:r>
      <w:r w:rsidRPr="009C0316">
        <w:rPr>
          <w:lang w:val="en-GB"/>
        </w:rPr>
        <w:t xml:space="preserve"> the Global Youth Tobacco Survey</w:t>
      </w:r>
      <w:r w:rsidRPr="009C0316">
        <w:rPr>
          <w:noProof/>
          <w:vertAlign w:val="superscript"/>
          <w:lang w:val="en-GB"/>
        </w:rPr>
        <w:t>20</w:t>
      </w:r>
      <w:r w:rsidRPr="009C0316">
        <w:rPr>
          <w:lang w:val="en-GB"/>
        </w:rPr>
        <w:t>.</w:t>
      </w:r>
    </w:p>
    <w:p w14:paraId="46231EB6" w14:textId="5DB96094" w:rsidR="00880507" w:rsidRPr="00A74500" w:rsidRDefault="00880507" w:rsidP="00A74500">
      <w:pPr>
        <w:pStyle w:val="NoSpacing"/>
        <w:rPr>
          <w:lang w:val="en-GB"/>
        </w:rPr>
      </w:pPr>
    </w:p>
    <w:p w14:paraId="44A60472" w14:textId="77777777" w:rsidR="00685AAA" w:rsidRPr="001B7FB5" w:rsidRDefault="00685AAA">
      <w:pPr>
        <w:rPr>
          <w:b/>
          <w:lang w:val="en-GB"/>
        </w:rPr>
      </w:pPr>
    </w:p>
    <w:p w14:paraId="30055731" w14:textId="77777777" w:rsidR="00685AAA" w:rsidRPr="001B7FB5" w:rsidRDefault="00685AAA">
      <w:pPr>
        <w:rPr>
          <w:b/>
          <w:lang w:val="en-GB"/>
        </w:rPr>
      </w:pPr>
      <w:r w:rsidRPr="001B7FB5">
        <w:rPr>
          <w:b/>
          <w:lang w:val="en-GB"/>
        </w:rPr>
        <w:t>Core measurement areas, organized by domain*</w:t>
      </w:r>
    </w:p>
    <w:p w14:paraId="57EEBB1B" w14:textId="77777777" w:rsidR="00685AAA" w:rsidRPr="001B7FB5" w:rsidRDefault="00685AAA" w:rsidP="004F2329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lang w:val="en-GB"/>
        </w:rPr>
      </w:pPr>
      <w:r w:rsidRPr="001B7FB5">
        <w:rPr>
          <w:b/>
          <w:color w:val="000000"/>
          <w:lang w:val="en-GB"/>
        </w:rPr>
        <w:t>Domain 1: Social, cultural, economic, educational, environmental determinants of health</w:t>
      </w:r>
    </w:p>
    <w:p w14:paraId="7C8CDF82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Education level and schooling status</w:t>
      </w:r>
    </w:p>
    <w:p w14:paraId="43678339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Gender</w:t>
      </w:r>
    </w:p>
    <w:p w14:paraId="75220B6E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Income level and poverty</w:t>
      </w:r>
    </w:p>
    <w:p w14:paraId="361D601D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lang w:val="en-GB"/>
        </w:rPr>
      </w:pPr>
      <w:r w:rsidRPr="001B7FB5">
        <w:rPr>
          <w:color w:val="000000"/>
          <w:lang w:val="en-GB"/>
        </w:rPr>
        <w:t>Population</w:t>
      </w:r>
    </w:p>
    <w:p w14:paraId="1FFD1AC5" w14:textId="77777777" w:rsidR="00685AAA" w:rsidRPr="001B7FB5" w:rsidRDefault="00685AAA" w:rsidP="00430E0D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lang w:val="en-GB"/>
        </w:rPr>
      </w:pPr>
      <w:r w:rsidRPr="001B7FB5">
        <w:rPr>
          <w:b/>
          <w:color w:val="000000"/>
          <w:lang w:val="en-GB"/>
        </w:rPr>
        <w:t>Domain 2: Health behaviours and risks</w:t>
      </w:r>
    </w:p>
    <w:p w14:paraId="4BF8B010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Alcohol use</w:t>
      </w:r>
    </w:p>
    <w:p w14:paraId="1E872E01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Bullying</w:t>
      </w:r>
    </w:p>
    <w:p w14:paraId="42FCAE2F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Contraception</w:t>
      </w:r>
    </w:p>
    <w:p w14:paraId="72B32866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Dietary behaviour</w:t>
      </w:r>
    </w:p>
    <w:p w14:paraId="5E21BD66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Physical activity</w:t>
      </w:r>
    </w:p>
    <w:p w14:paraId="4F6BE512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Reproductive health</w:t>
      </w:r>
    </w:p>
    <w:p w14:paraId="793FB668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Sexual health</w:t>
      </w:r>
    </w:p>
    <w:p w14:paraId="1C45AFF1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Substance use, other than alcohol and tobacco</w:t>
      </w:r>
    </w:p>
    <w:p w14:paraId="387B6347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lastRenderedPageBreak/>
        <w:t>Tobacco use</w:t>
      </w:r>
    </w:p>
    <w:p w14:paraId="709C7381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lang w:val="en-GB"/>
        </w:rPr>
      </w:pPr>
      <w:r w:rsidRPr="001B7FB5">
        <w:rPr>
          <w:color w:val="000000"/>
          <w:lang w:val="en-GB"/>
        </w:rPr>
        <w:t>Weight status</w:t>
      </w:r>
    </w:p>
    <w:p w14:paraId="3D081E77" w14:textId="77777777" w:rsidR="00685AAA" w:rsidRPr="001B7FB5" w:rsidRDefault="00685AAA" w:rsidP="00430E0D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lang w:val="en-GB"/>
        </w:rPr>
      </w:pPr>
      <w:r w:rsidRPr="001B7FB5">
        <w:rPr>
          <w:b/>
          <w:color w:val="000000"/>
          <w:lang w:val="en-GB"/>
        </w:rPr>
        <w:t>Domain 3: Policies, programmes, and laws</w:t>
      </w:r>
    </w:p>
    <w:p w14:paraId="7B8585C8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Adolescent health policies and plans</w:t>
      </w:r>
    </w:p>
    <w:p w14:paraId="4C6A3F98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lang w:val="en-GB"/>
        </w:rPr>
      </w:pPr>
      <w:r w:rsidRPr="001B7FB5">
        <w:rPr>
          <w:color w:val="000000"/>
          <w:lang w:val="en-GB"/>
        </w:rPr>
        <w:t>Adolescent health protective laws</w:t>
      </w:r>
    </w:p>
    <w:p w14:paraId="23168077" w14:textId="77777777" w:rsidR="00685AAA" w:rsidRPr="001B7FB5" w:rsidRDefault="00685AAA" w:rsidP="00430E0D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lang w:val="en-GB"/>
        </w:rPr>
      </w:pPr>
      <w:r w:rsidRPr="001B7FB5">
        <w:rPr>
          <w:b/>
          <w:color w:val="000000"/>
          <w:lang w:val="en-GB"/>
        </w:rPr>
        <w:t>Domain 4: Systems performance and interventions</w:t>
      </w:r>
    </w:p>
    <w:p w14:paraId="314B0B54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Health service availability and access</w:t>
      </w:r>
    </w:p>
    <w:p w14:paraId="26FE74E7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Health service quality</w:t>
      </w:r>
    </w:p>
    <w:p w14:paraId="0AD77E2A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Immunization</w:t>
      </w:r>
    </w:p>
    <w:p w14:paraId="080FC63C" w14:textId="77777777" w:rsidR="00685AAA" w:rsidRPr="005736AF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lang w:val="en-GB"/>
        </w:rPr>
      </w:pPr>
      <w:r w:rsidRPr="005736AF">
        <w:rPr>
          <w:color w:val="000000"/>
          <w:lang w:val="en-GB"/>
        </w:rPr>
        <w:t>System for monitoring and surveillance of adolescent health</w:t>
      </w:r>
    </w:p>
    <w:p w14:paraId="6034AF61" w14:textId="77777777" w:rsidR="00685AAA" w:rsidRPr="005736AF" w:rsidRDefault="00685AAA" w:rsidP="00430E0D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lang w:val="en-GB"/>
        </w:rPr>
      </w:pPr>
      <w:r w:rsidRPr="005736AF">
        <w:rPr>
          <w:b/>
          <w:color w:val="000000"/>
          <w:lang w:val="en-GB"/>
        </w:rPr>
        <w:t>Domain 5: Subjective well-being</w:t>
      </w:r>
    </w:p>
    <w:p w14:paraId="6039164B" w14:textId="77777777" w:rsidR="00685AAA" w:rsidRPr="005736AF" w:rsidRDefault="00685AAA" w:rsidP="004F2329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5736AF">
        <w:rPr>
          <w:color w:val="000000"/>
          <w:lang w:val="en-GB"/>
        </w:rPr>
        <w:t>None</w:t>
      </w:r>
    </w:p>
    <w:p w14:paraId="09193755" w14:textId="77777777" w:rsidR="00685AAA" w:rsidRPr="001B7FB5" w:rsidRDefault="00685AAA" w:rsidP="00430E0D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lang w:val="en-GB"/>
        </w:rPr>
      </w:pPr>
      <w:r w:rsidRPr="001B7FB5">
        <w:rPr>
          <w:b/>
          <w:color w:val="000000"/>
          <w:lang w:val="en-GB"/>
        </w:rPr>
        <w:t>Domain 6: Health outcomes and conditions</w:t>
      </w:r>
    </w:p>
    <w:p w14:paraId="276C6390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All-cause mortality</w:t>
      </w:r>
    </w:p>
    <w:p w14:paraId="0434612F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Adolescent fertility</w:t>
      </w:r>
    </w:p>
    <w:p w14:paraId="688101B1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Anxiety disorders</w:t>
      </w:r>
    </w:p>
    <w:p w14:paraId="382AD74A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Cause-specific mortality</w:t>
      </w:r>
    </w:p>
    <w:p w14:paraId="5E92129D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Depressive disorders</w:t>
      </w:r>
    </w:p>
    <w:p w14:paraId="24E0FDFC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Disability</w:t>
      </w:r>
    </w:p>
    <w:p w14:paraId="667C6411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Gender-based violence</w:t>
      </w:r>
    </w:p>
    <w:p w14:paraId="4D17D0DE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HIV/AIDS</w:t>
      </w:r>
    </w:p>
    <w:p w14:paraId="25B4B5AF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Interpersonal violence</w:t>
      </w:r>
    </w:p>
    <w:p w14:paraId="20AAB6AB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Road injury</w:t>
      </w:r>
    </w:p>
    <w:p w14:paraId="502E8B85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Self-harm</w:t>
      </w:r>
    </w:p>
    <w:p w14:paraId="24AB5F82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Sexual violence</w:t>
      </w:r>
    </w:p>
    <w:p w14:paraId="5D7BD12C" w14:textId="77777777" w:rsidR="00685AAA" w:rsidRPr="001B7FB5" w:rsidRDefault="00685AAA" w:rsidP="00430E0D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lang w:val="en-GB"/>
        </w:rPr>
      </w:pPr>
      <w:r w:rsidRPr="001B7FB5">
        <w:rPr>
          <w:color w:val="000000"/>
          <w:lang w:val="en-GB"/>
        </w:rPr>
        <w:t>Sexually transmitted infections (STIs) other than HIV/AIDS</w:t>
      </w:r>
    </w:p>
    <w:p w14:paraId="721461BE" w14:textId="77777777" w:rsidR="00685AAA" w:rsidRPr="001B7FB5" w:rsidRDefault="00685AAA" w:rsidP="00430E0D">
      <w:pPr>
        <w:ind w:firstLine="720"/>
        <w:rPr>
          <w:bCs/>
          <w:lang w:val="en-GB"/>
        </w:rPr>
      </w:pPr>
      <w:r w:rsidRPr="001B7FB5">
        <w:rPr>
          <w:bCs/>
          <w:lang w:val="en-GB"/>
        </w:rPr>
        <w:t xml:space="preserve">*Adapted from </w:t>
      </w:r>
      <w:proofErr w:type="spellStart"/>
      <w:r w:rsidRPr="001B7FB5">
        <w:rPr>
          <w:bCs/>
          <w:lang w:val="en-GB"/>
        </w:rPr>
        <w:t>Guthold</w:t>
      </w:r>
      <w:proofErr w:type="spellEnd"/>
      <w:r w:rsidRPr="001B7FB5">
        <w:rPr>
          <w:bCs/>
          <w:lang w:val="en-GB"/>
        </w:rPr>
        <w:t>, et al., 2020</w:t>
      </w:r>
      <w:r w:rsidRPr="004C6A72">
        <w:rPr>
          <w:bCs/>
          <w:noProof/>
          <w:vertAlign w:val="superscript"/>
          <w:lang w:val="en-GB"/>
        </w:rPr>
        <w:t>21</w:t>
      </w:r>
    </w:p>
    <w:p w14:paraId="12F6B149" w14:textId="77777777" w:rsidR="00685AAA" w:rsidRPr="001B7FB5" w:rsidRDefault="00685AAA">
      <w:pPr>
        <w:rPr>
          <w:b/>
          <w:lang w:val="en-GB"/>
        </w:rPr>
      </w:pPr>
      <w:r w:rsidRPr="001B7FB5">
        <w:rPr>
          <w:b/>
          <w:lang w:val="en-GB"/>
        </w:rPr>
        <w:br w:type="page"/>
      </w:r>
    </w:p>
    <w:p w14:paraId="1CFBE95B" w14:textId="77777777" w:rsidR="00685AAA" w:rsidRPr="00814A23" w:rsidRDefault="00685AAA" w:rsidP="0038568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sz w:val="16"/>
          <w:szCs w:val="16"/>
          <w:lang w:val="en-GB"/>
        </w:rPr>
      </w:pPr>
      <w:r w:rsidRPr="00814A23">
        <w:rPr>
          <w:b/>
          <w:bCs/>
          <w:lang w:val="en-GB"/>
        </w:rPr>
        <w:lastRenderedPageBreak/>
        <w:t>References</w:t>
      </w:r>
    </w:p>
    <w:p w14:paraId="07340581" w14:textId="77777777" w:rsidR="00685AAA" w:rsidRDefault="00685AAA" w:rsidP="0038568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sz w:val="16"/>
          <w:szCs w:val="16"/>
          <w:lang w:val="en-GB"/>
        </w:rPr>
      </w:pPr>
    </w:p>
    <w:p w14:paraId="71C3D73D" w14:textId="77777777" w:rsidR="00685AAA" w:rsidRPr="004C6A72" w:rsidRDefault="00685AAA" w:rsidP="004C6A72">
      <w:pPr>
        <w:pStyle w:val="EndNoteBibliography"/>
        <w:spacing w:after="0"/>
        <w:ind w:left="720" w:hanging="720"/>
      </w:pPr>
      <w:r w:rsidRPr="004C6A72">
        <w:t>1.</w:t>
      </w:r>
      <w:r w:rsidRPr="004C6A72">
        <w:tab/>
        <w:t xml:space="preserve">United Nations. General Assembly. </w:t>
      </w:r>
      <w:r w:rsidRPr="004C6A72">
        <w:rPr>
          <w:i/>
        </w:rPr>
        <w:t xml:space="preserve">A/RES/71/313. Global indicator framework for the Sustainable Development Goals and targets of the 2030 Agenda for Sustainable Development. </w:t>
      </w:r>
      <w:r w:rsidRPr="004C6A72">
        <w:t>New York, USA: United Nations;2017.</w:t>
      </w:r>
    </w:p>
    <w:p w14:paraId="012533E7" w14:textId="77777777" w:rsidR="00685AAA" w:rsidRPr="004C6A72" w:rsidRDefault="00685AAA" w:rsidP="004C6A72">
      <w:pPr>
        <w:pStyle w:val="EndNoteBibliography"/>
        <w:spacing w:after="0"/>
        <w:ind w:left="720" w:hanging="720"/>
      </w:pPr>
      <w:r w:rsidRPr="004C6A72">
        <w:t>2.</w:t>
      </w:r>
      <w:r w:rsidRPr="004C6A72">
        <w:tab/>
        <w:t xml:space="preserve">Patton GC, Sawyer SM, Santelli JS, et al. Our future: a Lancet commission on adolescent health and wellbeing. </w:t>
      </w:r>
      <w:r w:rsidRPr="004C6A72">
        <w:rPr>
          <w:i/>
        </w:rPr>
        <w:t xml:space="preserve">The Lancet. </w:t>
      </w:r>
      <w:r w:rsidRPr="004C6A72">
        <w:t>2016;387(10036):2423-2478.</w:t>
      </w:r>
    </w:p>
    <w:p w14:paraId="0B44D866" w14:textId="3E39C6DF" w:rsidR="00685AAA" w:rsidRPr="004C6A72" w:rsidRDefault="00685AAA" w:rsidP="004C6A72">
      <w:pPr>
        <w:pStyle w:val="EndNoteBibliography"/>
        <w:spacing w:after="0"/>
        <w:ind w:left="720" w:hanging="720"/>
      </w:pPr>
      <w:r w:rsidRPr="004C6A72">
        <w:t>3.</w:t>
      </w:r>
      <w:r w:rsidRPr="004C6A72">
        <w:tab/>
        <w:t xml:space="preserve">Every Woman Every Child. </w:t>
      </w:r>
      <w:r w:rsidRPr="004C6A72">
        <w:rPr>
          <w:i/>
        </w:rPr>
        <w:t xml:space="preserve">The Global Strategy for Women's, Children's and Adolescents' Health (2016-2030). </w:t>
      </w:r>
      <w:r w:rsidRPr="004C6A72">
        <w:t>New York</w:t>
      </w:r>
      <w:r w:rsidR="00880507">
        <w:t xml:space="preserve">, NY: United Nations; </w:t>
      </w:r>
      <w:r w:rsidRPr="004C6A72">
        <w:t>2015.</w:t>
      </w:r>
    </w:p>
    <w:p w14:paraId="6B2E6C5D" w14:textId="77777777" w:rsidR="00685AAA" w:rsidRPr="004C6A72" w:rsidRDefault="00685AAA" w:rsidP="004C6A72">
      <w:pPr>
        <w:pStyle w:val="EndNoteBibliography"/>
        <w:spacing w:after="0"/>
        <w:ind w:left="720" w:hanging="720"/>
      </w:pPr>
      <w:r w:rsidRPr="004C6A72">
        <w:t>4.</w:t>
      </w:r>
      <w:r w:rsidRPr="004C6A72">
        <w:tab/>
        <w:t xml:space="preserve">Countdown to 2030: tracking progress towards universal coverage for reproductive, maternal, newborn, and child health. </w:t>
      </w:r>
      <w:r w:rsidRPr="004C6A72">
        <w:rPr>
          <w:i/>
        </w:rPr>
        <w:t xml:space="preserve">Lancet. </w:t>
      </w:r>
      <w:r w:rsidRPr="004C6A72">
        <w:t>2018;391(10129):1538-1548.</w:t>
      </w:r>
    </w:p>
    <w:p w14:paraId="6F0010AC" w14:textId="77777777" w:rsidR="00685AAA" w:rsidRPr="004C6A72" w:rsidRDefault="00685AAA" w:rsidP="004C6A72">
      <w:pPr>
        <w:pStyle w:val="EndNoteBibliography"/>
        <w:spacing w:after="0"/>
        <w:ind w:left="720" w:hanging="720"/>
      </w:pPr>
      <w:r w:rsidRPr="004C6A72">
        <w:t>5.</w:t>
      </w:r>
      <w:r w:rsidRPr="004C6A72">
        <w:tab/>
        <w:t xml:space="preserve">FP 2030. Family Planning 2030,. </w:t>
      </w:r>
      <w:r w:rsidRPr="00685AAA">
        <w:t>https://fp2030.org/</w:t>
      </w:r>
      <w:r w:rsidRPr="004C6A72">
        <w:t>. Accessed 24 March, 2022.</w:t>
      </w:r>
    </w:p>
    <w:p w14:paraId="708C99D5" w14:textId="77777777" w:rsidR="00685AAA" w:rsidRPr="004C6A72" w:rsidRDefault="00685AAA" w:rsidP="004C6A72">
      <w:pPr>
        <w:pStyle w:val="EndNoteBibliography"/>
        <w:spacing w:after="0"/>
        <w:ind w:left="720" w:hanging="720"/>
      </w:pPr>
      <w:r w:rsidRPr="004C6A72">
        <w:t>6.</w:t>
      </w:r>
      <w:r w:rsidRPr="004C6A72">
        <w:tab/>
        <w:t xml:space="preserve">UNICEF. Adolescent Country Tracker. </w:t>
      </w:r>
      <w:r w:rsidRPr="00685AAA">
        <w:t>https://data.unicef.org/wp-content/uploads/2018/05/Adolescent-Country-Tracker-postcard-30Apr18-2.pdf</w:t>
      </w:r>
      <w:r w:rsidRPr="004C6A72">
        <w:t>. Published 2018. Accessed 24 March, 2022.</w:t>
      </w:r>
    </w:p>
    <w:p w14:paraId="5CF66A40" w14:textId="23EFEABE" w:rsidR="00685AAA" w:rsidRPr="004C6A72" w:rsidRDefault="00685AAA" w:rsidP="004C6A72">
      <w:pPr>
        <w:pStyle w:val="EndNoteBibliography"/>
        <w:spacing w:after="0"/>
        <w:ind w:left="720" w:hanging="720"/>
      </w:pPr>
      <w:r w:rsidRPr="004C6A72">
        <w:t>7.</w:t>
      </w:r>
      <w:r w:rsidRPr="004C6A72">
        <w:tab/>
        <w:t xml:space="preserve">World Health Organization. </w:t>
      </w:r>
      <w:r w:rsidRPr="004C6A72">
        <w:rPr>
          <w:i/>
        </w:rPr>
        <w:t xml:space="preserve">Global Reference List of 100 Core Health Indicators (plus health-related SDGs). </w:t>
      </w:r>
      <w:r w:rsidRPr="004C6A72">
        <w:t>Geneva, Switzerland</w:t>
      </w:r>
      <w:r w:rsidR="00880507">
        <w:t xml:space="preserve">: World Health Organization; </w:t>
      </w:r>
      <w:r w:rsidRPr="004C6A72">
        <w:t>2018.</w:t>
      </w:r>
    </w:p>
    <w:p w14:paraId="74570C69" w14:textId="1E55A561" w:rsidR="00685AAA" w:rsidRPr="004C6A72" w:rsidRDefault="00685AAA" w:rsidP="004C6A72">
      <w:pPr>
        <w:pStyle w:val="EndNoteBibliography"/>
        <w:spacing w:after="0"/>
        <w:ind w:left="720" w:hanging="720"/>
      </w:pPr>
      <w:r w:rsidRPr="004C6A72">
        <w:t>8.</w:t>
      </w:r>
      <w:r w:rsidRPr="004C6A72">
        <w:tab/>
        <w:t xml:space="preserve">World Health Organization. </w:t>
      </w:r>
      <w:r w:rsidRPr="004C6A72">
        <w:rPr>
          <w:i/>
        </w:rPr>
        <w:t xml:space="preserve">Global Reference List of Health Indicators for Adolescents (aged 10-19 years). </w:t>
      </w:r>
      <w:r w:rsidRPr="004C6A72">
        <w:t>Geneva, Switzerland</w:t>
      </w:r>
      <w:r w:rsidR="00880507">
        <w:t xml:space="preserve">: World Health Organization; </w:t>
      </w:r>
      <w:r w:rsidRPr="004C6A72">
        <w:t>2015.</w:t>
      </w:r>
    </w:p>
    <w:p w14:paraId="4A841F51" w14:textId="77777777" w:rsidR="00685AAA" w:rsidRPr="004C6A72" w:rsidRDefault="00685AAA" w:rsidP="004C6A72">
      <w:pPr>
        <w:pStyle w:val="EndNoteBibliography"/>
        <w:spacing w:after="0"/>
        <w:ind w:left="720" w:hanging="720"/>
      </w:pPr>
      <w:r w:rsidRPr="004C6A72">
        <w:t>9.</w:t>
      </w:r>
      <w:r w:rsidRPr="004C6A72">
        <w:tab/>
        <w:t xml:space="preserve">World Health Organization, Regional Office for the Eastern Mediterranean,. </w:t>
      </w:r>
      <w:r w:rsidRPr="004C6A72">
        <w:rPr>
          <w:i/>
        </w:rPr>
        <w:t xml:space="preserve">Core indicators for adolescent health: a regional guide. </w:t>
      </w:r>
      <w:r w:rsidRPr="004C6A72">
        <w:t>Cairo, Egypt: World Health Organization. Regional Office for the Eastern Mediterranean;2014.</w:t>
      </w:r>
    </w:p>
    <w:p w14:paraId="49B233FA" w14:textId="77777777" w:rsidR="00685AAA" w:rsidRPr="004C6A72" w:rsidRDefault="00685AAA" w:rsidP="004C6A72">
      <w:pPr>
        <w:pStyle w:val="EndNoteBibliography"/>
        <w:spacing w:after="0"/>
        <w:ind w:left="720" w:hanging="720"/>
      </w:pPr>
      <w:r w:rsidRPr="004C6A72">
        <w:t>10.</w:t>
      </w:r>
      <w:r w:rsidRPr="004C6A72">
        <w:tab/>
        <w:t xml:space="preserve">The Commonwealth. The Commonwealth Youth Development Index. </w:t>
      </w:r>
      <w:r w:rsidRPr="00685AAA">
        <w:t>https://thecommonwealth.org/youthdevelopmentindex</w:t>
      </w:r>
      <w:r w:rsidRPr="004C6A72">
        <w:t>. Published 2016. Accessed 30 November, 2021.</w:t>
      </w:r>
    </w:p>
    <w:p w14:paraId="5480D795" w14:textId="77777777" w:rsidR="00685AAA" w:rsidRPr="004C6A72" w:rsidRDefault="00685AAA" w:rsidP="004C6A72">
      <w:pPr>
        <w:pStyle w:val="EndNoteBibliography"/>
        <w:spacing w:after="0"/>
        <w:ind w:left="720" w:hanging="720"/>
      </w:pPr>
      <w:r w:rsidRPr="004C6A72">
        <w:t>11.</w:t>
      </w:r>
      <w:r w:rsidRPr="004C6A72">
        <w:tab/>
        <w:t xml:space="preserve">United Nations Children's Fund. </w:t>
      </w:r>
      <w:r w:rsidRPr="004C6A72">
        <w:rPr>
          <w:i/>
        </w:rPr>
        <w:t xml:space="preserve">INSPIRE Indicator Guidance and Results Framework - Ending Violence Against Children: How to define and measure change. </w:t>
      </w:r>
      <w:r w:rsidRPr="004C6A72">
        <w:t>New York, USA: UNICEF;2018.</w:t>
      </w:r>
    </w:p>
    <w:p w14:paraId="6DDB6031" w14:textId="77777777" w:rsidR="00685AAA" w:rsidRPr="004C6A72" w:rsidRDefault="00685AAA" w:rsidP="004C6A72">
      <w:pPr>
        <w:pStyle w:val="EndNoteBibliography"/>
        <w:spacing w:after="0"/>
        <w:ind w:left="720" w:hanging="720"/>
      </w:pPr>
      <w:r w:rsidRPr="004C6A72">
        <w:t>12.</w:t>
      </w:r>
      <w:r w:rsidRPr="004C6A72">
        <w:tab/>
        <w:t xml:space="preserve">UNICEF. Measurement of Mental Health Among Adolescents at the Population Level (MMAP). </w:t>
      </w:r>
      <w:r w:rsidRPr="00685AAA">
        <w:t>https://data.unicef.org/topic/child-health/mental-health/mmap/</w:t>
      </w:r>
      <w:r w:rsidRPr="004C6A72">
        <w:t>. Published 2020. Accessed 24 March, 2022.</w:t>
      </w:r>
    </w:p>
    <w:p w14:paraId="14063BAD" w14:textId="77777777" w:rsidR="00685AAA" w:rsidRPr="004C6A72" w:rsidRDefault="00685AAA" w:rsidP="004C6A72">
      <w:pPr>
        <w:pStyle w:val="EndNoteBibliography"/>
        <w:spacing w:after="0"/>
        <w:ind w:left="720" w:hanging="720"/>
      </w:pPr>
      <w:r w:rsidRPr="004C6A72">
        <w:t>13.</w:t>
      </w:r>
      <w:r w:rsidRPr="004C6A72">
        <w:tab/>
        <w:t xml:space="preserve">UNESCO. </w:t>
      </w:r>
      <w:r w:rsidRPr="004C6A72">
        <w:rPr>
          <w:i/>
        </w:rPr>
        <w:t xml:space="preserve">Monitoring and Evaluation Guidane for School Health Programs. </w:t>
      </w:r>
      <w:r w:rsidRPr="004C6A72">
        <w:t>Paris, France: UNESCO;2014.</w:t>
      </w:r>
    </w:p>
    <w:p w14:paraId="4E2C29B3" w14:textId="77777777" w:rsidR="00685AAA" w:rsidRPr="004C6A72" w:rsidRDefault="00685AAA" w:rsidP="004C6A72">
      <w:pPr>
        <w:pStyle w:val="EndNoteBibliography"/>
        <w:spacing w:after="0"/>
        <w:ind w:left="720" w:hanging="720"/>
      </w:pPr>
      <w:r w:rsidRPr="004C6A72">
        <w:t>14.</w:t>
      </w:r>
      <w:r w:rsidRPr="004C6A72">
        <w:tab/>
        <w:t xml:space="preserve">UNESCO. </w:t>
      </w:r>
      <w:r w:rsidRPr="004C6A72">
        <w:rPr>
          <w:i/>
        </w:rPr>
        <w:t xml:space="preserve">Measuring the education sector response to HIV and AIDS. Guidelines for the construction and use of core indicators. </w:t>
      </w:r>
      <w:r w:rsidRPr="004C6A72">
        <w:t>Paris, France: UNESCO;2013.</w:t>
      </w:r>
    </w:p>
    <w:p w14:paraId="0F48874E" w14:textId="77777777" w:rsidR="00685AAA" w:rsidRPr="004C6A72" w:rsidRDefault="00685AAA" w:rsidP="004C6A72">
      <w:pPr>
        <w:pStyle w:val="EndNoteBibliography"/>
        <w:spacing w:after="0"/>
        <w:ind w:left="720" w:hanging="720"/>
      </w:pPr>
      <w:r w:rsidRPr="004C6A72">
        <w:t>15.</w:t>
      </w:r>
      <w:r w:rsidRPr="004C6A72">
        <w:tab/>
        <w:t xml:space="preserve">UNECE and UNFPA. </w:t>
      </w:r>
      <w:r w:rsidRPr="004C6A72">
        <w:rPr>
          <w:i/>
        </w:rPr>
        <w:t xml:space="preserve">UNECE Monitoring Framework for the ICPD Programme of Action beyond 2014. </w:t>
      </w:r>
      <w:r w:rsidRPr="004C6A72">
        <w:t>Geneva and Istanbul: UNECE and UNFPA;2018.</w:t>
      </w:r>
    </w:p>
    <w:p w14:paraId="6C7B758E" w14:textId="77777777" w:rsidR="00685AAA" w:rsidRPr="004C6A72" w:rsidRDefault="00685AAA" w:rsidP="004C6A72">
      <w:pPr>
        <w:pStyle w:val="EndNoteBibliography"/>
        <w:spacing w:after="0"/>
        <w:ind w:left="720" w:hanging="720"/>
      </w:pPr>
      <w:r w:rsidRPr="004C6A72">
        <w:t>16.</w:t>
      </w:r>
      <w:r w:rsidRPr="004C6A72">
        <w:tab/>
        <w:t xml:space="preserve">World Health Organization. WHO 13th General Programme of Work (GPW 13) Impact Framework: Targets and indicators. World Health Organization. </w:t>
      </w:r>
      <w:r w:rsidRPr="00685AAA">
        <w:t>https://www.who.int/about/what-we-do/GPW13_WIF_Targets_and_Indicators_English.pdf</w:t>
      </w:r>
      <w:r w:rsidRPr="004C6A72">
        <w:t>. Published 2018. Accessed 24 March, 2022.</w:t>
      </w:r>
    </w:p>
    <w:p w14:paraId="5759A798" w14:textId="77777777" w:rsidR="00685AAA" w:rsidRPr="004C6A72" w:rsidRDefault="00685AAA" w:rsidP="004C6A72">
      <w:pPr>
        <w:pStyle w:val="EndNoteBibliography"/>
        <w:spacing w:after="0"/>
        <w:ind w:left="720" w:hanging="720"/>
      </w:pPr>
      <w:r w:rsidRPr="004C6A72">
        <w:t>17.</w:t>
      </w:r>
      <w:r w:rsidRPr="004C6A72">
        <w:tab/>
        <w:t xml:space="preserve">Newby H, Marsh AD, Moller A-B, et al. A Scoping Review of Adolescent Health Indicators. </w:t>
      </w:r>
      <w:r w:rsidRPr="004C6A72">
        <w:rPr>
          <w:i/>
        </w:rPr>
        <w:t xml:space="preserve">Journal of Adolescent Health. </w:t>
      </w:r>
      <w:r w:rsidRPr="004C6A72">
        <w:t>2021.</w:t>
      </w:r>
    </w:p>
    <w:p w14:paraId="257F5859" w14:textId="77777777" w:rsidR="00685AAA" w:rsidRPr="004C6A72" w:rsidRDefault="00685AAA" w:rsidP="004C6A72">
      <w:pPr>
        <w:pStyle w:val="EndNoteBibliography"/>
        <w:spacing w:after="0"/>
        <w:ind w:left="720" w:hanging="720"/>
      </w:pPr>
      <w:r w:rsidRPr="004C6A72">
        <w:t>18.</w:t>
      </w:r>
      <w:r w:rsidRPr="004C6A72">
        <w:tab/>
        <w:t xml:space="preserve">World Health Organization. </w:t>
      </w:r>
      <w:r w:rsidRPr="004C6A72">
        <w:rPr>
          <w:i/>
        </w:rPr>
        <w:t>Sexual, reproductive, maternal, newborn, child and adolescent health: policy survey, 2018-2019: summary report.</w:t>
      </w:r>
      <w:r w:rsidRPr="004C6A72">
        <w:t xml:space="preserve"> Geneva: World Health Organization; 2020.</w:t>
      </w:r>
    </w:p>
    <w:p w14:paraId="216D17EA" w14:textId="77777777" w:rsidR="00685AAA" w:rsidRPr="004C6A72" w:rsidRDefault="00685AAA" w:rsidP="004C6A72">
      <w:pPr>
        <w:pStyle w:val="EndNoteBibliography"/>
        <w:spacing w:after="0"/>
        <w:ind w:left="720" w:hanging="720"/>
      </w:pPr>
      <w:r w:rsidRPr="004C6A72">
        <w:t>19.</w:t>
      </w:r>
      <w:r w:rsidRPr="004C6A72">
        <w:tab/>
        <w:t xml:space="preserve">World Health  Organization. </w:t>
      </w:r>
      <w:r w:rsidRPr="004C6A72">
        <w:rPr>
          <w:i/>
        </w:rPr>
        <w:t xml:space="preserve">Indicator Code Book - Global Information System on Alcohol and Health. </w:t>
      </w:r>
      <w:r w:rsidRPr="004C6A72">
        <w:t>Geneva, Switzerland2014.</w:t>
      </w:r>
    </w:p>
    <w:p w14:paraId="713B2DB8" w14:textId="77777777" w:rsidR="00685AAA" w:rsidRPr="004C6A72" w:rsidRDefault="00685AAA" w:rsidP="004C6A72">
      <w:pPr>
        <w:pStyle w:val="EndNoteBibliography"/>
        <w:spacing w:after="0"/>
        <w:ind w:left="720" w:hanging="720"/>
      </w:pPr>
      <w:r w:rsidRPr="004C6A72">
        <w:t>20.</w:t>
      </w:r>
      <w:r w:rsidRPr="004C6A72">
        <w:tab/>
        <w:t xml:space="preserve">Global Youth Tobacco Survey Collaborative Group. </w:t>
      </w:r>
      <w:r w:rsidRPr="004C6A72">
        <w:rPr>
          <w:i/>
        </w:rPr>
        <w:t xml:space="preserve">Global Youth Tobacco Survey (GYTS): Core Questionnaire with Optional Questions, Version 1.2. </w:t>
      </w:r>
      <w:r w:rsidRPr="004C6A72">
        <w:t>Atlanta, GA2014.</w:t>
      </w:r>
    </w:p>
    <w:p w14:paraId="0655D127" w14:textId="77777777" w:rsidR="00685AAA" w:rsidRPr="004C6A72" w:rsidRDefault="00685AAA" w:rsidP="004C6A72">
      <w:pPr>
        <w:pStyle w:val="EndNoteBibliography"/>
        <w:ind w:left="720" w:hanging="720"/>
      </w:pPr>
      <w:r w:rsidRPr="004C6A72">
        <w:lastRenderedPageBreak/>
        <w:t>21.</w:t>
      </w:r>
      <w:r w:rsidRPr="004C6A72">
        <w:tab/>
        <w:t xml:space="preserve">Guthold R, Moller AB, Adebayo E, et al. Priority Areas for Adolescent Health Measurement. </w:t>
      </w:r>
      <w:r w:rsidRPr="004C6A72">
        <w:rPr>
          <w:i/>
        </w:rPr>
        <w:t xml:space="preserve">Journal of Adolescent Health. </w:t>
      </w:r>
      <w:r w:rsidRPr="004C6A72">
        <w:t>2021;68(5):888-898.</w:t>
      </w:r>
    </w:p>
    <w:p w14:paraId="25456876" w14:textId="77777777" w:rsidR="00685AAA" w:rsidRPr="00385683" w:rsidRDefault="00685AAA" w:rsidP="0038568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bCs/>
          <w:sz w:val="16"/>
          <w:szCs w:val="16"/>
          <w:lang w:val="en-GB"/>
        </w:rPr>
      </w:pPr>
    </w:p>
    <w:p w14:paraId="72C53F8B" w14:textId="77777777" w:rsidR="00D867F7" w:rsidRDefault="00D867F7"/>
    <w:sectPr w:rsidR="00D867F7" w:rsidSect="009D52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B4A72"/>
    <w:multiLevelType w:val="multilevel"/>
    <w:tmpl w:val="5338E0B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1EB3A57"/>
    <w:multiLevelType w:val="hybridMultilevel"/>
    <w:tmpl w:val="A2F2B3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F42C0C"/>
    <w:multiLevelType w:val="hybridMultilevel"/>
    <w:tmpl w:val="28989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2B26FD"/>
    <w:multiLevelType w:val="hybridMultilevel"/>
    <w:tmpl w:val="F15E33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D63587"/>
    <w:multiLevelType w:val="hybridMultilevel"/>
    <w:tmpl w:val="A9689D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CE3B77"/>
    <w:multiLevelType w:val="multilevel"/>
    <w:tmpl w:val="EA9603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0AB60B53"/>
    <w:multiLevelType w:val="multilevel"/>
    <w:tmpl w:val="28DC049E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B525B52"/>
    <w:multiLevelType w:val="hybridMultilevel"/>
    <w:tmpl w:val="3424A6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832A33"/>
    <w:multiLevelType w:val="hybridMultilevel"/>
    <w:tmpl w:val="537E5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E33011"/>
    <w:multiLevelType w:val="multilevel"/>
    <w:tmpl w:val="6EA2E00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31677522"/>
    <w:multiLevelType w:val="multilevel"/>
    <w:tmpl w:val="C4C0807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32680A3B"/>
    <w:multiLevelType w:val="multilevel"/>
    <w:tmpl w:val="3210DD6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3D64668B"/>
    <w:multiLevelType w:val="hybridMultilevel"/>
    <w:tmpl w:val="F07EB104"/>
    <w:lvl w:ilvl="0" w:tplc="A0F2CC48">
      <w:start w:val="1"/>
      <w:numFmt w:val="bullet"/>
      <w:suff w:val="space"/>
      <w:lvlText w:val=""/>
      <w:lvlJc w:val="left"/>
      <w:pPr>
        <w:ind w:left="144" w:hanging="7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63260C"/>
    <w:multiLevelType w:val="multilevel"/>
    <w:tmpl w:val="8718260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42AE4A6F"/>
    <w:multiLevelType w:val="multilevel"/>
    <w:tmpl w:val="A3E2A7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CDA7A4A"/>
    <w:multiLevelType w:val="multilevel"/>
    <w:tmpl w:val="6EA2CD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50B16ED3"/>
    <w:multiLevelType w:val="hybridMultilevel"/>
    <w:tmpl w:val="BF887D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3B1E89"/>
    <w:multiLevelType w:val="multilevel"/>
    <w:tmpl w:val="3244A6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6CDC7696"/>
    <w:multiLevelType w:val="hybridMultilevel"/>
    <w:tmpl w:val="55F048B4"/>
    <w:lvl w:ilvl="0" w:tplc="2432EBB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A9247E"/>
    <w:multiLevelType w:val="multilevel"/>
    <w:tmpl w:val="6F2683D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781E5600"/>
    <w:multiLevelType w:val="hybridMultilevel"/>
    <w:tmpl w:val="0A1C21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B92B2C"/>
    <w:multiLevelType w:val="multilevel"/>
    <w:tmpl w:val="E376BF9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294410356">
    <w:abstractNumId w:val="17"/>
  </w:num>
  <w:num w:numId="2" w16cid:durableId="2128772309">
    <w:abstractNumId w:val="5"/>
  </w:num>
  <w:num w:numId="3" w16cid:durableId="1032733572">
    <w:abstractNumId w:val="10"/>
  </w:num>
  <w:num w:numId="4" w16cid:durableId="1527058631">
    <w:abstractNumId w:val="21"/>
  </w:num>
  <w:num w:numId="5" w16cid:durableId="1431270678">
    <w:abstractNumId w:val="11"/>
  </w:num>
  <w:num w:numId="6" w16cid:durableId="699627003">
    <w:abstractNumId w:val="19"/>
  </w:num>
  <w:num w:numId="7" w16cid:durableId="27948315">
    <w:abstractNumId w:val="15"/>
  </w:num>
  <w:num w:numId="8" w16cid:durableId="1431270018">
    <w:abstractNumId w:val="6"/>
  </w:num>
  <w:num w:numId="9" w16cid:durableId="582884577">
    <w:abstractNumId w:val="13"/>
  </w:num>
  <w:num w:numId="10" w16cid:durableId="736437858">
    <w:abstractNumId w:val="14"/>
  </w:num>
  <w:num w:numId="11" w16cid:durableId="1024205816">
    <w:abstractNumId w:val="0"/>
  </w:num>
  <w:num w:numId="12" w16cid:durableId="584992171">
    <w:abstractNumId w:val="2"/>
  </w:num>
  <w:num w:numId="13" w16cid:durableId="36400232">
    <w:abstractNumId w:val="18"/>
  </w:num>
  <w:num w:numId="14" w16cid:durableId="551581897">
    <w:abstractNumId w:val="8"/>
  </w:num>
  <w:num w:numId="15" w16cid:durableId="449907843">
    <w:abstractNumId w:val="3"/>
  </w:num>
  <w:num w:numId="16" w16cid:durableId="560403108">
    <w:abstractNumId w:val="7"/>
  </w:num>
  <w:num w:numId="17" w16cid:durableId="1160929757">
    <w:abstractNumId w:val="1"/>
  </w:num>
  <w:num w:numId="18" w16cid:durableId="453836931">
    <w:abstractNumId w:val="9"/>
  </w:num>
  <w:num w:numId="19" w16cid:durableId="1339113806">
    <w:abstractNumId w:val="16"/>
  </w:num>
  <w:num w:numId="20" w16cid:durableId="297149805">
    <w:abstractNumId w:val="20"/>
  </w:num>
  <w:num w:numId="21" w16cid:durableId="2128548584">
    <w:abstractNumId w:val="12"/>
  </w:num>
  <w:num w:numId="22" w16cid:durableId="20917795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85AAA"/>
    <w:rsid w:val="00685AAA"/>
    <w:rsid w:val="00880507"/>
    <w:rsid w:val="009C0316"/>
    <w:rsid w:val="00D867F7"/>
    <w:rsid w:val="00F8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C5C5F"/>
  <w15:chartTrackingRefBased/>
  <w15:docId w15:val="{53F955F1-6447-400C-9813-586126E24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AAA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AA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AA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AA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AA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AAA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AA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  <w:rsid w:val="00685AA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85AAA"/>
  </w:style>
  <w:style w:type="character" w:customStyle="1" w:styleId="Heading1Char">
    <w:name w:val="Heading 1 Char"/>
    <w:basedOn w:val="DefaultParagraphFont"/>
    <w:link w:val="Heading1"/>
    <w:uiPriority w:val="9"/>
    <w:rsid w:val="00685AAA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AAA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AAA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AAA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5AAA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AAA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85AA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85AAA"/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AA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685AAA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685A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AAA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85AAA"/>
    <w:rPr>
      <w:sz w:val="16"/>
      <w:szCs w:val="16"/>
    </w:rPr>
  </w:style>
  <w:style w:type="paragraph" w:styleId="Revision">
    <w:name w:val="Revision"/>
    <w:hidden/>
    <w:uiPriority w:val="99"/>
    <w:semiHidden/>
    <w:rsid w:val="00685AAA"/>
    <w:pPr>
      <w:spacing w:after="0" w:line="240" w:lineRule="auto"/>
    </w:pPr>
    <w:rPr>
      <w:rFonts w:ascii="Calibri" w:eastAsia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A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AAA"/>
    <w:rPr>
      <w:rFonts w:ascii="Calibri" w:eastAsia="Calibri" w:hAnsi="Calibri" w:cs="Calibr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5AA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85A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5AAA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85A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5AAA"/>
    <w:rPr>
      <w:rFonts w:ascii="Calibri" w:eastAsia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85AA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5AAA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85AAA"/>
    <w:pPr>
      <w:spacing w:after="0" w:line="240" w:lineRule="auto"/>
    </w:pPr>
    <w:rPr>
      <w:rFonts w:ascii="Calibri" w:eastAsia="Calibri" w:hAnsi="Calibri" w:cs="Calibr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85AA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5AAA"/>
    <w:rPr>
      <w:rFonts w:ascii="Calibri" w:eastAsia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85AAA"/>
    <w:rPr>
      <w:vertAlign w:val="superscript"/>
    </w:rPr>
  </w:style>
  <w:style w:type="table" w:styleId="TableGrid">
    <w:name w:val="Table Grid"/>
    <w:basedOn w:val="TableNormal"/>
    <w:uiPriority w:val="39"/>
    <w:rsid w:val="00685AAA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85A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9D3CB0-7912-427A-9219-BE002E50F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15</Words>
  <Characters>5220</Characters>
  <Application>Microsoft Office Word</Application>
  <DocSecurity>0</DocSecurity>
  <Lines>43</Lines>
  <Paragraphs>12</Paragraphs>
  <ScaleCrop>false</ScaleCrop>
  <Company/>
  <LinksUpToDate>false</LinksUpToDate>
  <CharactersWithSpaces>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arsh</dc:creator>
  <cp:keywords/>
  <dc:description/>
  <cp:lastModifiedBy>Andrew Marsh</cp:lastModifiedBy>
  <cp:revision>3</cp:revision>
  <dcterms:created xsi:type="dcterms:W3CDTF">2022-06-21T23:02:00Z</dcterms:created>
  <dcterms:modified xsi:type="dcterms:W3CDTF">2022-06-21T23:08:00Z</dcterms:modified>
</cp:coreProperties>
</file>